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397C8" w14:textId="46A4597D" w:rsidR="002D5A00" w:rsidRDefault="002676E1">
      <w:r>
        <w:t xml:space="preserve">Table </w:t>
      </w:r>
      <w:r w:rsidR="00FC3567">
        <w:t>1</w:t>
      </w:r>
      <w:r>
        <w:t>.</w:t>
      </w:r>
      <w:r w:rsidR="00E33A5A">
        <w:t xml:space="preserve"> Full search strategies for all databases and websites consulted during the s</w:t>
      </w:r>
      <w:r w:rsidR="00C44F66">
        <w:t>election process of included studies</w:t>
      </w:r>
      <w: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D6F25" w14:paraId="42272AF0" w14:textId="77777777" w:rsidTr="00E33A5A">
        <w:tc>
          <w:tcPr>
            <w:tcW w:w="9628" w:type="dxa"/>
          </w:tcPr>
          <w:p w14:paraId="06428CFB" w14:textId="3BD50159" w:rsidR="00CD6F25" w:rsidRPr="00933645" w:rsidRDefault="00933645" w:rsidP="00CD6F25">
            <w:pPr>
              <w:jc w:val="center"/>
              <w:rPr>
                <w:b/>
              </w:rPr>
            </w:pPr>
            <w:r w:rsidRPr="00933645">
              <w:rPr>
                <w:b/>
              </w:rPr>
              <w:t>Medline</w:t>
            </w:r>
            <w:r w:rsidRPr="00933645">
              <w:rPr>
                <w:b/>
                <w:color w:val="FF0000"/>
              </w:rPr>
              <w:t xml:space="preserve"> </w:t>
            </w:r>
            <w:r w:rsidR="00CA0C11" w:rsidRPr="00CA0C11">
              <w:rPr>
                <w:b/>
              </w:rPr>
              <w:t>(https://www.nlm.nih.gov/</w:t>
            </w:r>
            <w:r w:rsidR="00CA0C11">
              <w:rPr>
                <w:b/>
              </w:rPr>
              <w:t>)</w:t>
            </w:r>
          </w:p>
        </w:tc>
      </w:tr>
      <w:tr w:rsidR="002676E1" w14:paraId="0E7A29EE" w14:textId="77777777" w:rsidTr="00E33A5A">
        <w:tc>
          <w:tcPr>
            <w:tcW w:w="9628" w:type="dxa"/>
          </w:tcPr>
          <w:p w14:paraId="2B44EE64" w14:textId="4FCD8827" w:rsidR="002676E1" w:rsidRPr="00E33A5A" w:rsidRDefault="002676E1">
            <w:pPr>
              <w:rPr>
                <w:bCs/>
                <w:highlight w:val="yellow"/>
              </w:rPr>
            </w:pPr>
            <w:r w:rsidRPr="00E33A5A">
              <w:rPr>
                <w:bCs/>
              </w:rPr>
              <w:t>("Stress Disorders, Post-Traumatic"[Mesh]) AND "Parents"[Mesh]</w:t>
            </w:r>
          </w:p>
        </w:tc>
      </w:tr>
      <w:tr w:rsidR="002676E1" w14:paraId="7491532B" w14:textId="77777777" w:rsidTr="00E33A5A">
        <w:tc>
          <w:tcPr>
            <w:tcW w:w="9628" w:type="dxa"/>
          </w:tcPr>
          <w:p w14:paraId="124823C7" w14:textId="7394A42A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("Stress Disorders, Post-Traumatic"[Mesh]) AND "Infant, Newborn"[Mesh]</w:t>
            </w:r>
          </w:p>
        </w:tc>
      </w:tr>
      <w:tr w:rsidR="002676E1" w14:paraId="599C23C0" w14:textId="77777777" w:rsidTr="00E33A5A">
        <w:tc>
          <w:tcPr>
            <w:tcW w:w="9628" w:type="dxa"/>
          </w:tcPr>
          <w:p w14:paraId="4100DFF2" w14:textId="3F45D11A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("Stress Disorders, Post-Traumatic"[Mesh]) AND "Intensive Care Units, Neonatal"[Mesh]</w:t>
            </w:r>
          </w:p>
        </w:tc>
      </w:tr>
      <w:tr w:rsidR="002676E1" w14:paraId="33BA5A06" w14:textId="77777777" w:rsidTr="00E33A5A">
        <w:tc>
          <w:tcPr>
            <w:tcW w:w="9628" w:type="dxa"/>
          </w:tcPr>
          <w:p w14:paraId="1ED02F7C" w14:textId="0B22CD8F" w:rsidR="002676E1" w:rsidRPr="00E33A5A" w:rsidRDefault="002676E1" w:rsidP="002E5FA5">
            <w:pPr>
              <w:rPr>
                <w:bCs/>
              </w:rPr>
            </w:pPr>
            <w:r w:rsidRPr="00E33A5A">
              <w:rPr>
                <w:bCs/>
              </w:rPr>
              <w:t>("Stress Disorders, Post-Traumatic"[Mesh]) AND "Premature Birth"[Mesh]</w:t>
            </w:r>
          </w:p>
        </w:tc>
      </w:tr>
      <w:tr w:rsidR="00CD6F25" w14:paraId="52321145" w14:textId="77777777" w:rsidTr="00E33A5A">
        <w:tc>
          <w:tcPr>
            <w:tcW w:w="9628" w:type="dxa"/>
          </w:tcPr>
          <w:p w14:paraId="0F1C77F1" w14:textId="1958A4D2" w:rsidR="00CD6F25" w:rsidRPr="00933645" w:rsidRDefault="00CD6F25" w:rsidP="00CD6F25">
            <w:pPr>
              <w:jc w:val="center"/>
              <w:rPr>
                <w:b/>
              </w:rPr>
            </w:pPr>
            <w:r w:rsidRPr="00933645">
              <w:rPr>
                <w:b/>
              </w:rPr>
              <w:t>S</w:t>
            </w:r>
            <w:r w:rsidR="00933645" w:rsidRPr="00933645">
              <w:rPr>
                <w:b/>
              </w:rPr>
              <w:t>copus</w:t>
            </w:r>
            <w:r w:rsidR="00CA0C11">
              <w:rPr>
                <w:b/>
              </w:rPr>
              <w:t xml:space="preserve"> (</w:t>
            </w:r>
            <w:r w:rsidR="00CA0C11" w:rsidRPr="00CA0C11">
              <w:rPr>
                <w:b/>
              </w:rPr>
              <w:t>https://www.scopus.com/</w:t>
            </w:r>
            <w:r w:rsidR="00CA0C11">
              <w:rPr>
                <w:b/>
              </w:rPr>
              <w:t>)</w:t>
            </w:r>
            <w:r w:rsidR="00933645" w:rsidRPr="00933645">
              <w:rPr>
                <w:b/>
              </w:rPr>
              <w:t xml:space="preserve"> </w:t>
            </w:r>
          </w:p>
        </w:tc>
      </w:tr>
      <w:tr w:rsidR="002676E1" w14:paraId="5A61D53E" w14:textId="77777777" w:rsidTr="00E33A5A">
        <w:tc>
          <w:tcPr>
            <w:tcW w:w="9628" w:type="dxa"/>
          </w:tcPr>
          <w:p w14:paraId="2F2FDDEF" w14:textId="2CD3AA19" w:rsidR="002676E1" w:rsidRPr="00E33A5A" w:rsidRDefault="002676E1">
            <w:pPr>
              <w:rPr>
                <w:bCs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neonatal  AND intensive  AND care  AND unit ) )</w:t>
            </w:r>
          </w:p>
        </w:tc>
      </w:tr>
      <w:tr w:rsidR="002676E1" w14:paraId="0A82F28D" w14:textId="77777777" w:rsidTr="00E33A5A">
        <w:tc>
          <w:tcPr>
            <w:tcW w:w="9628" w:type="dxa"/>
          </w:tcPr>
          <w:p w14:paraId="328A9BAC" w14:textId="6D0472AC" w:rsidR="002676E1" w:rsidRPr="00E33A5A" w:rsidRDefault="002676E1">
            <w:pPr>
              <w:rPr>
                <w:bCs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premature  AND birth ) )</w:t>
            </w:r>
          </w:p>
        </w:tc>
      </w:tr>
      <w:tr w:rsidR="002676E1" w14:paraId="5C684366" w14:textId="77777777" w:rsidTr="00E33A5A">
        <w:tc>
          <w:tcPr>
            <w:tcW w:w="9628" w:type="dxa"/>
          </w:tcPr>
          <w:p w14:paraId="08EF38F2" w14:textId="2F36C200" w:rsidR="002676E1" w:rsidRPr="00E33A5A" w:rsidRDefault="002676E1">
            <w:pPr>
              <w:rPr>
                <w:bCs/>
                <w:highlight w:val="yellow"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newborn )  AND  ALL ( mother ) )</w:t>
            </w:r>
          </w:p>
        </w:tc>
      </w:tr>
      <w:tr w:rsidR="002676E1" w14:paraId="6367C04C" w14:textId="77777777" w:rsidTr="00E33A5A">
        <w:tc>
          <w:tcPr>
            <w:tcW w:w="9628" w:type="dxa"/>
          </w:tcPr>
          <w:p w14:paraId="31F6C81D" w14:textId="44A44768" w:rsidR="002676E1" w:rsidRPr="00E33A5A" w:rsidRDefault="002676E1">
            <w:pPr>
              <w:rPr>
                <w:bCs/>
                <w:highlight w:val="yellow"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newborn )  AND  ALL ( father ) )</w:t>
            </w:r>
          </w:p>
        </w:tc>
      </w:tr>
      <w:tr w:rsidR="002676E1" w14:paraId="16DC14BA" w14:textId="77777777" w:rsidTr="00E33A5A">
        <w:tc>
          <w:tcPr>
            <w:tcW w:w="9628" w:type="dxa"/>
          </w:tcPr>
          <w:p w14:paraId="58CBA093" w14:textId="62E2C13D" w:rsidR="002676E1" w:rsidRPr="00E33A5A" w:rsidRDefault="002676E1">
            <w:pPr>
              <w:rPr>
                <w:bCs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preterm  AND birth ) )</w:t>
            </w:r>
          </w:p>
        </w:tc>
      </w:tr>
      <w:tr w:rsidR="002676E1" w14:paraId="55907363" w14:textId="77777777" w:rsidTr="00E33A5A">
        <w:tc>
          <w:tcPr>
            <w:tcW w:w="9628" w:type="dxa"/>
          </w:tcPr>
          <w:p w14:paraId="369D8F55" w14:textId="63B702DF" w:rsidR="002676E1" w:rsidRPr="00E33A5A" w:rsidRDefault="002676E1">
            <w:pPr>
              <w:rPr>
                <w:bCs/>
              </w:rPr>
            </w:pPr>
            <w:proofErr w:type="gramStart"/>
            <w:r w:rsidRPr="00E33A5A">
              <w:rPr>
                <w:bCs/>
              </w:rPr>
              <w:t>( ALL</w:t>
            </w:r>
            <w:proofErr w:type="gramEnd"/>
            <w:r w:rsidRPr="00E33A5A">
              <w:rPr>
                <w:bCs/>
              </w:rPr>
              <w:t xml:space="preserve"> ( post  AND traumatic  AND stress  AND disorder )  AND  ALL ( preterm  AND delivery ) )</w:t>
            </w:r>
          </w:p>
        </w:tc>
      </w:tr>
      <w:tr w:rsidR="00D87FDD" w14:paraId="747FF04C" w14:textId="77777777" w:rsidTr="00E33A5A">
        <w:tc>
          <w:tcPr>
            <w:tcW w:w="9628" w:type="dxa"/>
          </w:tcPr>
          <w:p w14:paraId="1E49138E" w14:textId="02D2CD46" w:rsidR="00D87FDD" w:rsidRPr="00933645" w:rsidRDefault="00D87FDD" w:rsidP="00D87FDD">
            <w:pPr>
              <w:jc w:val="center"/>
              <w:rPr>
                <w:b/>
                <w:color w:val="FF0000"/>
              </w:rPr>
            </w:pPr>
            <w:r w:rsidRPr="00933645">
              <w:rPr>
                <w:b/>
              </w:rPr>
              <w:t>ISI</w:t>
            </w:r>
            <w:r w:rsidR="00933645" w:rsidRPr="00933645">
              <w:rPr>
                <w:b/>
              </w:rPr>
              <w:t xml:space="preserve"> Web of Science</w:t>
            </w:r>
            <w:r w:rsidR="007D09AA">
              <w:rPr>
                <w:b/>
              </w:rPr>
              <w:t xml:space="preserve"> </w:t>
            </w:r>
            <w:r w:rsidR="00CA0C11">
              <w:rPr>
                <w:b/>
              </w:rPr>
              <w:t>(</w:t>
            </w:r>
            <w:r w:rsidR="007D09AA" w:rsidRPr="007D09AA">
              <w:rPr>
                <w:b/>
              </w:rPr>
              <w:t>https://www.webofscience.com/</w:t>
            </w:r>
            <w:r w:rsidR="00CA0C11">
              <w:rPr>
                <w:b/>
              </w:rPr>
              <w:t>)</w:t>
            </w:r>
          </w:p>
        </w:tc>
      </w:tr>
      <w:tr w:rsidR="002676E1" w14:paraId="661305BD" w14:textId="77777777" w:rsidTr="00E33A5A">
        <w:tc>
          <w:tcPr>
            <w:tcW w:w="9628" w:type="dxa"/>
          </w:tcPr>
          <w:p w14:paraId="0B1CAC84" w14:textId="18D775A5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neonatal intensive care unit (All fields)</w:t>
            </w:r>
          </w:p>
        </w:tc>
      </w:tr>
      <w:tr w:rsidR="002676E1" w14:paraId="7E1E57FA" w14:textId="77777777" w:rsidTr="00E33A5A">
        <w:tc>
          <w:tcPr>
            <w:tcW w:w="9628" w:type="dxa"/>
          </w:tcPr>
          <w:p w14:paraId="3373D77B" w14:textId="2C6924F0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premature birth (All fields)</w:t>
            </w:r>
          </w:p>
        </w:tc>
      </w:tr>
      <w:tr w:rsidR="002676E1" w14:paraId="0BB4416E" w14:textId="77777777" w:rsidTr="00E33A5A">
        <w:tc>
          <w:tcPr>
            <w:tcW w:w="9628" w:type="dxa"/>
          </w:tcPr>
          <w:p w14:paraId="613364F0" w14:textId="4CB591B9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newborn (All fields) and mother (All fields)</w:t>
            </w:r>
          </w:p>
        </w:tc>
      </w:tr>
      <w:tr w:rsidR="002676E1" w14:paraId="45CB3343" w14:textId="77777777" w:rsidTr="00E33A5A">
        <w:tc>
          <w:tcPr>
            <w:tcW w:w="9628" w:type="dxa"/>
          </w:tcPr>
          <w:p w14:paraId="085F2997" w14:textId="654486E7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newborn (All fields) and father (All fields)</w:t>
            </w:r>
          </w:p>
        </w:tc>
      </w:tr>
      <w:tr w:rsidR="002676E1" w14:paraId="349214FB" w14:textId="77777777" w:rsidTr="00E33A5A">
        <w:tc>
          <w:tcPr>
            <w:tcW w:w="9628" w:type="dxa"/>
          </w:tcPr>
          <w:p w14:paraId="4E41276B" w14:textId="272B3E03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preterm birth (All fields)</w:t>
            </w:r>
          </w:p>
        </w:tc>
      </w:tr>
      <w:tr w:rsidR="002676E1" w14:paraId="5EC3D7DD" w14:textId="77777777" w:rsidTr="00E33A5A">
        <w:tc>
          <w:tcPr>
            <w:tcW w:w="9628" w:type="dxa"/>
          </w:tcPr>
          <w:p w14:paraId="47172A70" w14:textId="76CCF27C" w:rsidR="002676E1" w:rsidRPr="00E33A5A" w:rsidRDefault="002676E1">
            <w:pPr>
              <w:rPr>
                <w:bCs/>
              </w:rPr>
            </w:pPr>
            <w:r w:rsidRPr="00E33A5A">
              <w:rPr>
                <w:bCs/>
              </w:rPr>
              <w:t>post traumatic stress disorder (All fields) and preterm delivery (All fields)</w:t>
            </w:r>
          </w:p>
        </w:tc>
      </w:tr>
      <w:tr w:rsidR="00CD5D1E" w14:paraId="7ADEE32C" w14:textId="77777777" w:rsidTr="00E33A5A">
        <w:tc>
          <w:tcPr>
            <w:tcW w:w="9628" w:type="dxa"/>
          </w:tcPr>
          <w:p w14:paraId="602EB4E7" w14:textId="614DA2EB" w:rsidR="00CD5D1E" w:rsidRPr="00933645" w:rsidRDefault="00CD5D1E" w:rsidP="00CD5D1E">
            <w:pPr>
              <w:jc w:val="center"/>
              <w:rPr>
                <w:b/>
              </w:rPr>
            </w:pPr>
            <w:r w:rsidRPr="00933645">
              <w:rPr>
                <w:b/>
              </w:rPr>
              <w:t>C</w:t>
            </w:r>
            <w:r w:rsidR="00933645" w:rsidRPr="00933645">
              <w:rPr>
                <w:b/>
              </w:rPr>
              <w:t>linicalTrials.gov</w:t>
            </w:r>
            <w:r w:rsidR="007D09AA">
              <w:rPr>
                <w:b/>
              </w:rPr>
              <w:t xml:space="preserve"> (</w:t>
            </w:r>
            <w:r w:rsidR="007D09AA" w:rsidRPr="007D09AA">
              <w:rPr>
                <w:b/>
              </w:rPr>
              <w:t>https://clinicaltrials.gov/</w:t>
            </w:r>
            <w:r w:rsidR="007D09AA">
              <w:rPr>
                <w:b/>
              </w:rPr>
              <w:t>)</w:t>
            </w:r>
          </w:p>
        </w:tc>
      </w:tr>
      <w:tr w:rsidR="002676E1" w14:paraId="581D58A1" w14:textId="77777777" w:rsidTr="00E33A5A">
        <w:tc>
          <w:tcPr>
            <w:tcW w:w="9628" w:type="dxa"/>
          </w:tcPr>
          <w:p w14:paraId="15B83D88" w14:textId="1BE00D41" w:rsidR="002676E1" w:rsidRPr="00E33A5A" w:rsidRDefault="000954C5">
            <w:pPr>
              <w:rPr>
                <w:bCs/>
              </w:rPr>
            </w:pPr>
            <w:r>
              <w:rPr>
                <w:bCs/>
              </w:rPr>
              <w:t>Condition or disease: “</w:t>
            </w:r>
            <w:r w:rsidR="002676E1" w:rsidRPr="00E33A5A">
              <w:rPr>
                <w:bCs/>
              </w:rPr>
              <w:t>Post Traumatic Stress Disorder</w:t>
            </w:r>
            <w:r>
              <w:rPr>
                <w:bCs/>
              </w:rPr>
              <w:t>”</w:t>
            </w:r>
            <w:r w:rsidR="002676E1" w:rsidRPr="00E33A5A">
              <w:rPr>
                <w:bCs/>
              </w:rPr>
              <w:t xml:space="preserve"> (all studies)</w:t>
            </w:r>
          </w:p>
        </w:tc>
      </w:tr>
      <w:tr w:rsidR="004D5499" w14:paraId="428A7FE9" w14:textId="77777777" w:rsidTr="00E33A5A">
        <w:tc>
          <w:tcPr>
            <w:tcW w:w="9628" w:type="dxa"/>
          </w:tcPr>
          <w:p w14:paraId="34231FDF" w14:textId="77FECF8E" w:rsidR="004D5499" w:rsidRPr="00933645" w:rsidRDefault="004D5499" w:rsidP="00933645">
            <w:pPr>
              <w:jc w:val="center"/>
              <w:rPr>
                <w:b/>
              </w:rPr>
            </w:pPr>
            <w:r w:rsidRPr="00933645">
              <w:rPr>
                <w:b/>
              </w:rPr>
              <w:t>American Psychiatric Association</w:t>
            </w:r>
            <w:r w:rsidR="00C4669B" w:rsidRPr="00933645">
              <w:rPr>
                <w:b/>
              </w:rPr>
              <w:t xml:space="preserve"> </w:t>
            </w:r>
            <w:r w:rsidR="007D09AA">
              <w:rPr>
                <w:b/>
              </w:rPr>
              <w:t>(</w:t>
            </w:r>
            <w:r w:rsidR="00C4669B" w:rsidRPr="00933645">
              <w:rPr>
                <w:b/>
              </w:rPr>
              <w:t>https://www.psychiatry.org/</w:t>
            </w:r>
            <w:r w:rsidR="007D09AA">
              <w:rPr>
                <w:b/>
              </w:rPr>
              <w:t>)</w:t>
            </w:r>
          </w:p>
        </w:tc>
      </w:tr>
      <w:tr w:rsidR="004D5499" w14:paraId="3018FD5E" w14:textId="77777777" w:rsidTr="00E33A5A">
        <w:tc>
          <w:tcPr>
            <w:tcW w:w="9628" w:type="dxa"/>
          </w:tcPr>
          <w:p w14:paraId="4F6350A1" w14:textId="39CA956D" w:rsidR="004D5499" w:rsidRPr="00E33A5A" w:rsidRDefault="000954C5">
            <w:pPr>
              <w:rPr>
                <w:bCs/>
              </w:rPr>
            </w:pPr>
            <w:r>
              <w:rPr>
                <w:bCs/>
              </w:rPr>
              <w:t xml:space="preserve">Search: </w:t>
            </w:r>
            <w:r w:rsidR="00C4669B">
              <w:rPr>
                <w:bCs/>
              </w:rPr>
              <w:t xml:space="preserve">“post traumatic stress disorder” </w:t>
            </w:r>
            <w:r>
              <w:rPr>
                <w:bCs/>
              </w:rPr>
              <w:t>(</w:t>
            </w:r>
            <w:r w:rsidR="00C4669B">
              <w:rPr>
                <w:bCs/>
              </w:rPr>
              <w:t>anyword</w:t>
            </w:r>
            <w:r>
              <w:rPr>
                <w:bCs/>
              </w:rPr>
              <w:t>,</w:t>
            </w:r>
            <w:r w:rsidR="00C4669B">
              <w:rPr>
                <w:bCs/>
              </w:rPr>
              <w:t xml:space="preserve"> all</w:t>
            </w:r>
            <w:r>
              <w:rPr>
                <w:bCs/>
              </w:rPr>
              <w:t>)</w:t>
            </w:r>
            <w:r w:rsidR="00C4669B">
              <w:rPr>
                <w:bCs/>
              </w:rPr>
              <w:t xml:space="preserve"> </w:t>
            </w:r>
          </w:p>
        </w:tc>
      </w:tr>
      <w:tr w:rsidR="004D5499" w14:paraId="0F65DC2A" w14:textId="77777777" w:rsidTr="00E33A5A">
        <w:tc>
          <w:tcPr>
            <w:tcW w:w="9628" w:type="dxa"/>
          </w:tcPr>
          <w:p w14:paraId="69341DBD" w14:textId="53AD8D79" w:rsidR="004D5499" w:rsidRPr="007D09AA" w:rsidRDefault="004D5499" w:rsidP="00933645">
            <w:pPr>
              <w:jc w:val="center"/>
              <w:rPr>
                <w:b/>
              </w:rPr>
            </w:pPr>
            <w:r w:rsidRPr="007D09AA">
              <w:rPr>
                <w:b/>
              </w:rPr>
              <w:t>American Psychological Association</w:t>
            </w:r>
            <w:r w:rsidR="00C4669B" w:rsidRPr="007D09AA">
              <w:rPr>
                <w:b/>
              </w:rPr>
              <w:t xml:space="preserve"> </w:t>
            </w:r>
            <w:r w:rsidR="007D09AA">
              <w:rPr>
                <w:b/>
              </w:rPr>
              <w:t>(</w:t>
            </w:r>
            <w:r w:rsidR="00C4669B" w:rsidRPr="007D09AA">
              <w:rPr>
                <w:b/>
              </w:rPr>
              <w:t>https://www.apa.org/</w:t>
            </w:r>
            <w:r w:rsidR="007D09AA">
              <w:rPr>
                <w:b/>
              </w:rPr>
              <w:t>)</w:t>
            </w:r>
          </w:p>
        </w:tc>
      </w:tr>
      <w:tr w:rsidR="004D5499" w14:paraId="57476FBA" w14:textId="77777777" w:rsidTr="00E33A5A">
        <w:tc>
          <w:tcPr>
            <w:tcW w:w="9628" w:type="dxa"/>
          </w:tcPr>
          <w:p w14:paraId="341CFDF5" w14:textId="6E595156" w:rsidR="004D5499" w:rsidRPr="00E33A5A" w:rsidRDefault="000954C5">
            <w:pPr>
              <w:rPr>
                <w:bCs/>
              </w:rPr>
            </w:pPr>
            <w:r>
              <w:rPr>
                <w:bCs/>
              </w:rPr>
              <w:t xml:space="preserve">Search: </w:t>
            </w:r>
            <w:r w:rsidR="00C4669B" w:rsidRPr="00C4669B">
              <w:rPr>
                <w:bCs/>
              </w:rPr>
              <w:t>"post traumatic stress disorder"</w:t>
            </w:r>
          </w:p>
        </w:tc>
      </w:tr>
      <w:tr w:rsidR="004D5499" w14:paraId="318D1172" w14:textId="77777777" w:rsidTr="00E33A5A">
        <w:tc>
          <w:tcPr>
            <w:tcW w:w="9628" w:type="dxa"/>
          </w:tcPr>
          <w:p w14:paraId="1AEDD83B" w14:textId="1572EEA3" w:rsidR="004D5499" w:rsidRPr="007D09AA" w:rsidRDefault="004D5499" w:rsidP="00933645">
            <w:pPr>
              <w:jc w:val="center"/>
              <w:rPr>
                <w:b/>
              </w:rPr>
            </w:pPr>
            <w:r w:rsidRPr="007D09AA">
              <w:rPr>
                <w:b/>
              </w:rPr>
              <w:t>World Health Organization</w:t>
            </w:r>
            <w:r w:rsidR="00C4669B" w:rsidRPr="007D09AA">
              <w:rPr>
                <w:b/>
              </w:rPr>
              <w:t xml:space="preserve"> </w:t>
            </w:r>
            <w:r w:rsidR="007D09AA">
              <w:rPr>
                <w:b/>
              </w:rPr>
              <w:t>(</w:t>
            </w:r>
            <w:r w:rsidR="00C4669B" w:rsidRPr="007D09AA">
              <w:rPr>
                <w:b/>
              </w:rPr>
              <w:t>https://www.who.int/</w:t>
            </w:r>
            <w:r w:rsidR="007D09AA">
              <w:rPr>
                <w:b/>
              </w:rPr>
              <w:t>)</w:t>
            </w:r>
          </w:p>
        </w:tc>
      </w:tr>
      <w:tr w:rsidR="004D5499" w14:paraId="4A14197D" w14:textId="77777777" w:rsidTr="00E33A5A">
        <w:tc>
          <w:tcPr>
            <w:tcW w:w="9628" w:type="dxa"/>
          </w:tcPr>
          <w:p w14:paraId="22E5199B" w14:textId="5FADBCC3" w:rsidR="004D5499" w:rsidRPr="00E33A5A" w:rsidRDefault="000954C5">
            <w:pPr>
              <w:rPr>
                <w:bCs/>
              </w:rPr>
            </w:pPr>
            <w:r>
              <w:rPr>
                <w:bCs/>
              </w:rPr>
              <w:t xml:space="preserve">Search: </w:t>
            </w:r>
            <w:r w:rsidR="00C4669B">
              <w:rPr>
                <w:bCs/>
              </w:rPr>
              <w:t>“post traumatic stress disorder”</w:t>
            </w:r>
          </w:p>
        </w:tc>
      </w:tr>
    </w:tbl>
    <w:p w14:paraId="5D054946" w14:textId="77777777" w:rsidR="0035562C" w:rsidRDefault="0035562C"/>
    <w:sectPr w:rsidR="003556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62C"/>
    <w:rsid w:val="0003158B"/>
    <w:rsid w:val="000954C5"/>
    <w:rsid w:val="00130A5E"/>
    <w:rsid w:val="00134345"/>
    <w:rsid w:val="0014726E"/>
    <w:rsid w:val="001D0424"/>
    <w:rsid w:val="00203FF4"/>
    <w:rsid w:val="002676E1"/>
    <w:rsid w:val="002E5FA5"/>
    <w:rsid w:val="002F4D75"/>
    <w:rsid w:val="00310172"/>
    <w:rsid w:val="0035562C"/>
    <w:rsid w:val="00357F50"/>
    <w:rsid w:val="00382199"/>
    <w:rsid w:val="003D4E7F"/>
    <w:rsid w:val="003D6EF1"/>
    <w:rsid w:val="003E3866"/>
    <w:rsid w:val="003E44CF"/>
    <w:rsid w:val="00403308"/>
    <w:rsid w:val="004D5499"/>
    <w:rsid w:val="00506FC3"/>
    <w:rsid w:val="00537A39"/>
    <w:rsid w:val="00555354"/>
    <w:rsid w:val="00651AE6"/>
    <w:rsid w:val="006A120F"/>
    <w:rsid w:val="006C65FB"/>
    <w:rsid w:val="006F2CE0"/>
    <w:rsid w:val="00704C40"/>
    <w:rsid w:val="007112A0"/>
    <w:rsid w:val="00722684"/>
    <w:rsid w:val="00747407"/>
    <w:rsid w:val="007C6D86"/>
    <w:rsid w:val="007D09AA"/>
    <w:rsid w:val="00826236"/>
    <w:rsid w:val="00835B0C"/>
    <w:rsid w:val="008360D8"/>
    <w:rsid w:val="00876C3B"/>
    <w:rsid w:val="00884695"/>
    <w:rsid w:val="00933645"/>
    <w:rsid w:val="00946B0F"/>
    <w:rsid w:val="009563A7"/>
    <w:rsid w:val="009807A8"/>
    <w:rsid w:val="009A2F90"/>
    <w:rsid w:val="009E4ED2"/>
    <w:rsid w:val="00A150CF"/>
    <w:rsid w:val="00A5117B"/>
    <w:rsid w:val="00A66609"/>
    <w:rsid w:val="00AA00DD"/>
    <w:rsid w:val="00AE13B0"/>
    <w:rsid w:val="00B835B3"/>
    <w:rsid w:val="00B90A29"/>
    <w:rsid w:val="00B913DB"/>
    <w:rsid w:val="00BD40F9"/>
    <w:rsid w:val="00BD6DD5"/>
    <w:rsid w:val="00C1127F"/>
    <w:rsid w:val="00C44F66"/>
    <w:rsid w:val="00C4669B"/>
    <w:rsid w:val="00C85512"/>
    <w:rsid w:val="00CA0C11"/>
    <w:rsid w:val="00CB27B8"/>
    <w:rsid w:val="00CD5D1E"/>
    <w:rsid w:val="00CD6F25"/>
    <w:rsid w:val="00CE562C"/>
    <w:rsid w:val="00D62D9B"/>
    <w:rsid w:val="00D851D6"/>
    <w:rsid w:val="00D87FDD"/>
    <w:rsid w:val="00DE4FD2"/>
    <w:rsid w:val="00E33A5A"/>
    <w:rsid w:val="00E406DC"/>
    <w:rsid w:val="00E40BB6"/>
    <w:rsid w:val="00E459B7"/>
    <w:rsid w:val="00E67ACC"/>
    <w:rsid w:val="00EF7912"/>
    <w:rsid w:val="00F04389"/>
    <w:rsid w:val="00FA3CF5"/>
    <w:rsid w:val="00FC3567"/>
    <w:rsid w:val="00FE2A7B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F69BD"/>
  <w15:chartTrackingRefBased/>
  <w15:docId w15:val="{8A481E4D-9923-4286-914F-BE8BA5320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5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e</dc:creator>
  <cp:keywords/>
  <dc:description/>
  <cp:lastModifiedBy>Gianluigi Laccetta</cp:lastModifiedBy>
  <cp:revision>4</cp:revision>
  <dcterms:created xsi:type="dcterms:W3CDTF">2022-11-12T21:42:00Z</dcterms:created>
  <dcterms:modified xsi:type="dcterms:W3CDTF">2022-11-12T21:42:00Z</dcterms:modified>
</cp:coreProperties>
</file>